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28030" w14:textId="77777777" w:rsidR="009D0861" w:rsidRPr="005A7114" w:rsidRDefault="009D0861" w:rsidP="009D0861">
      <w:pPr>
        <w:pStyle w:val="a4"/>
        <w:spacing w:line="360" w:lineRule="auto"/>
        <w:jc w:val="left"/>
        <w:rPr>
          <w:rFonts w:ascii="Times New Roman" w:eastAsia="標楷體" w:hAnsi="Times New Roman" w:cs="Times New Roman"/>
          <w:sz w:val="24"/>
          <w:szCs w:val="24"/>
        </w:rPr>
      </w:pPr>
      <w:r w:rsidRPr="005A7114">
        <w:rPr>
          <w:rFonts w:ascii="Times New Roman" w:eastAsia="標楷體" w:hAnsi="Times New Roman" w:cs="Times New Roman"/>
          <w:sz w:val="24"/>
          <w:szCs w:val="24"/>
        </w:rPr>
        <w:t xml:space="preserve">Supplementary </w:t>
      </w:r>
      <w:r>
        <w:rPr>
          <w:rFonts w:ascii="Times New Roman" w:eastAsia="標楷體" w:hAnsi="Times New Roman" w:cs="Times New Roman" w:hint="eastAsia"/>
          <w:sz w:val="24"/>
          <w:szCs w:val="24"/>
        </w:rPr>
        <w:t>m</w:t>
      </w:r>
      <w:r>
        <w:rPr>
          <w:rFonts w:ascii="Times New Roman" w:eastAsia="標楷體" w:hAnsi="Times New Roman" w:cs="Times New Roman"/>
          <w:sz w:val="24"/>
          <w:szCs w:val="24"/>
        </w:rPr>
        <w:t>aterial</w:t>
      </w:r>
      <w:r w:rsidRPr="005A7114">
        <w:rPr>
          <w:rFonts w:ascii="Times New Roman" w:eastAsia="標楷體" w:hAnsi="Times New Roman" w:cs="Times New Roman"/>
          <w:sz w:val="24"/>
          <w:szCs w:val="24"/>
        </w:rPr>
        <w:t>: Focus group interview guide</w:t>
      </w:r>
    </w:p>
    <w:p w14:paraId="3C4C5A33" w14:textId="77777777" w:rsidR="009D0861" w:rsidRPr="005A7114" w:rsidRDefault="009D0861" w:rsidP="009D0861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>In terms of your clinical work, how do you feel about the COVID-19 pandemic?</w:t>
      </w:r>
    </w:p>
    <w:p w14:paraId="582D292C" w14:textId="77777777" w:rsidR="009D0861" w:rsidRPr="005A7114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>How do your family members or friends feel about it?</w:t>
      </w:r>
    </w:p>
    <w:p w14:paraId="5791643C" w14:textId="77777777" w:rsidR="009D0861" w:rsidRPr="005A7114" w:rsidRDefault="009D0861" w:rsidP="009D0861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>What COVID-19-related tasks are you responsible for in your clinical work?</w:t>
      </w:r>
    </w:p>
    <w:p w14:paraId="7FBF372C" w14:textId="77777777" w:rsidR="009D0861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 xml:space="preserve">How </w:t>
      </w:r>
      <w:r>
        <w:rPr>
          <w:rFonts w:ascii="Times New Roman" w:hAnsi="Times New Roman" w:cs="Times New Roman"/>
        </w:rPr>
        <w:t>is</w:t>
      </w:r>
      <w:r w:rsidRPr="005A71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 w:rsidRPr="005A7114">
        <w:rPr>
          <w:rFonts w:ascii="Times New Roman" w:hAnsi="Times New Roman" w:cs="Times New Roman"/>
        </w:rPr>
        <w:t xml:space="preserve">increased risk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ue to the COVID-19 pandemic managed in clinical settings</w:t>
      </w:r>
      <w:r w:rsidRPr="005A7114">
        <w:rPr>
          <w:rFonts w:ascii="Times New Roman" w:hAnsi="Times New Roman" w:cs="Times New Roman"/>
        </w:rPr>
        <w:t>?</w:t>
      </w:r>
    </w:p>
    <w:p w14:paraId="65B489F8" w14:textId="77777777" w:rsidR="009D0861" w:rsidRPr="005A7114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kinds of actions do you take in response to the increased risk? </w:t>
      </w:r>
    </w:p>
    <w:p w14:paraId="5A1DDA04" w14:textId="77777777" w:rsidR="009D0861" w:rsidRPr="005A7114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 xml:space="preserve">What are the significant challenges you encountered or are encountering during the COVID-19 pandemic? </w:t>
      </w:r>
    </w:p>
    <w:p w14:paraId="4641AD02" w14:textId="77777777" w:rsidR="009D0861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>How do you cope with it?</w:t>
      </w:r>
    </w:p>
    <w:p w14:paraId="60971299" w14:textId="77777777" w:rsidR="009D0861" w:rsidRPr="005A7114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 xml:space="preserve">Is there any factor that makes it more difficult or easier for you while dealing with the challenges? </w:t>
      </w:r>
    </w:p>
    <w:p w14:paraId="1EB14E80" w14:textId="77777777" w:rsidR="009D0861" w:rsidRPr="005A7114" w:rsidRDefault="009D0861" w:rsidP="009D0861">
      <w:pPr>
        <w:pStyle w:val="a3"/>
        <w:numPr>
          <w:ilvl w:val="0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 xml:space="preserve">How do </w:t>
      </w:r>
      <w:r>
        <w:rPr>
          <w:rFonts w:ascii="Times New Roman" w:hAnsi="Times New Roman" w:cs="Times New Roman"/>
        </w:rPr>
        <w:t xml:space="preserve">you </w:t>
      </w:r>
      <w:r w:rsidRPr="005A7114">
        <w:rPr>
          <w:rFonts w:ascii="Times New Roman" w:hAnsi="Times New Roman" w:cs="Times New Roman"/>
        </w:rPr>
        <w:t xml:space="preserve">find your clinical training impacted by the COVID-19 pandemic? </w:t>
      </w:r>
    </w:p>
    <w:p w14:paraId="131D52F4" w14:textId="77777777" w:rsidR="009D0861" w:rsidRPr="005A7114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hat are the significant challenges</w:t>
      </w:r>
      <w:r>
        <w:rPr>
          <w:rFonts w:ascii="Times New Roman" w:hAnsi="Times New Roman" w:cs="Times New Roman" w:hint="eastAsia"/>
        </w:rPr>
        <w:t xml:space="preserve"> y</w:t>
      </w:r>
      <w:r>
        <w:rPr>
          <w:rFonts w:ascii="Times New Roman" w:hAnsi="Times New Roman" w:cs="Times New Roman"/>
        </w:rPr>
        <w:t>ou encountered or are encountering?</w:t>
      </w:r>
    </w:p>
    <w:p w14:paraId="670414EF" w14:textId="77777777" w:rsidR="009D0861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 xml:space="preserve">How do you cope with it? </w:t>
      </w:r>
    </w:p>
    <w:p w14:paraId="22A3FACE" w14:textId="77777777" w:rsidR="009D0861" w:rsidRPr="002C1AEC" w:rsidRDefault="009D0861" w:rsidP="009D0861">
      <w:pPr>
        <w:pStyle w:val="a3"/>
        <w:numPr>
          <w:ilvl w:val="1"/>
          <w:numId w:val="1"/>
        </w:numPr>
        <w:spacing w:line="360" w:lineRule="auto"/>
        <w:ind w:leftChars="0"/>
        <w:rPr>
          <w:rFonts w:ascii="Times New Roman" w:hAnsi="Times New Roman" w:cs="Times New Roman"/>
        </w:rPr>
      </w:pPr>
      <w:r w:rsidRPr="005A7114">
        <w:rPr>
          <w:rFonts w:ascii="Times New Roman" w:hAnsi="Times New Roman" w:cs="Times New Roman"/>
        </w:rPr>
        <w:t xml:space="preserve">Is there any factor that makes it more difficult or easier for you while dealing with the challenges? </w:t>
      </w:r>
    </w:p>
    <w:p w14:paraId="42C06A2B" w14:textId="77777777" w:rsidR="00C262ED" w:rsidRPr="009D0861" w:rsidRDefault="00C262ED"/>
    <w:sectPr w:rsidR="00C262ED" w:rsidRPr="009D0861" w:rsidSect="009D0861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標楷體">
    <w:altName w:val="微軟正黑體"/>
    <w:panose1 w:val="02010601000101010101"/>
    <w:charset w:val="88"/>
    <w:family w:val="script"/>
    <w:pitch w:val="fixed"/>
    <w:sig w:usb0="00000003" w:usb1="080E0000" w:usb2="00000016" w:usb3="00000000" w:csb0="001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B939B5"/>
    <w:multiLevelType w:val="hybridMultilevel"/>
    <w:tmpl w:val="D62838F0"/>
    <w:lvl w:ilvl="0" w:tplc="FABA5C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922906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bordersDoNotSurroundHeader/>
  <w:bordersDoNotSurroundFooter/>
  <w:proofState w:spelling="clean"/>
  <w:attachedTemplate r:id="rId1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61"/>
    <w:rsid w:val="00006386"/>
    <w:rsid w:val="0002064C"/>
    <w:rsid w:val="0003719C"/>
    <w:rsid w:val="00045CF6"/>
    <w:rsid w:val="0006645F"/>
    <w:rsid w:val="000B04DA"/>
    <w:rsid w:val="000D210F"/>
    <w:rsid w:val="000F0864"/>
    <w:rsid w:val="00113216"/>
    <w:rsid w:val="00131C33"/>
    <w:rsid w:val="00146622"/>
    <w:rsid w:val="00206AFE"/>
    <w:rsid w:val="002352DF"/>
    <w:rsid w:val="0024660D"/>
    <w:rsid w:val="00263AC3"/>
    <w:rsid w:val="002D6208"/>
    <w:rsid w:val="002E2873"/>
    <w:rsid w:val="002E631A"/>
    <w:rsid w:val="00321901"/>
    <w:rsid w:val="0034584A"/>
    <w:rsid w:val="003660BA"/>
    <w:rsid w:val="00384317"/>
    <w:rsid w:val="003A0610"/>
    <w:rsid w:val="003A4FB9"/>
    <w:rsid w:val="00413BD1"/>
    <w:rsid w:val="00415A65"/>
    <w:rsid w:val="004331D7"/>
    <w:rsid w:val="00453133"/>
    <w:rsid w:val="00462095"/>
    <w:rsid w:val="0046465C"/>
    <w:rsid w:val="0046572C"/>
    <w:rsid w:val="00467657"/>
    <w:rsid w:val="0047732F"/>
    <w:rsid w:val="004A346E"/>
    <w:rsid w:val="004A7560"/>
    <w:rsid w:val="004B678A"/>
    <w:rsid w:val="004E5145"/>
    <w:rsid w:val="004E77EB"/>
    <w:rsid w:val="0052480C"/>
    <w:rsid w:val="00534F69"/>
    <w:rsid w:val="005510C3"/>
    <w:rsid w:val="00580309"/>
    <w:rsid w:val="005F3F29"/>
    <w:rsid w:val="005F4A7D"/>
    <w:rsid w:val="006021BC"/>
    <w:rsid w:val="00612E50"/>
    <w:rsid w:val="00617AE0"/>
    <w:rsid w:val="0064506F"/>
    <w:rsid w:val="00665BC2"/>
    <w:rsid w:val="006A7512"/>
    <w:rsid w:val="006C2AA2"/>
    <w:rsid w:val="00704533"/>
    <w:rsid w:val="007A4D70"/>
    <w:rsid w:val="007B1902"/>
    <w:rsid w:val="007B7A40"/>
    <w:rsid w:val="007C440E"/>
    <w:rsid w:val="00802508"/>
    <w:rsid w:val="008468A1"/>
    <w:rsid w:val="0086298D"/>
    <w:rsid w:val="00867845"/>
    <w:rsid w:val="008924FF"/>
    <w:rsid w:val="008A285C"/>
    <w:rsid w:val="008A703C"/>
    <w:rsid w:val="008C6DE8"/>
    <w:rsid w:val="0090244C"/>
    <w:rsid w:val="009436A7"/>
    <w:rsid w:val="00960069"/>
    <w:rsid w:val="00965521"/>
    <w:rsid w:val="009A0C7C"/>
    <w:rsid w:val="009A3D9F"/>
    <w:rsid w:val="009B48FE"/>
    <w:rsid w:val="009D0861"/>
    <w:rsid w:val="009E6173"/>
    <w:rsid w:val="00A07553"/>
    <w:rsid w:val="00A258F4"/>
    <w:rsid w:val="00A53C47"/>
    <w:rsid w:val="00A57F5B"/>
    <w:rsid w:val="00A9044C"/>
    <w:rsid w:val="00AB1E3E"/>
    <w:rsid w:val="00AB7CBE"/>
    <w:rsid w:val="00AD6F50"/>
    <w:rsid w:val="00AE75D4"/>
    <w:rsid w:val="00B06C1A"/>
    <w:rsid w:val="00B714A7"/>
    <w:rsid w:val="00BE018C"/>
    <w:rsid w:val="00BE2959"/>
    <w:rsid w:val="00C253C0"/>
    <w:rsid w:val="00C262ED"/>
    <w:rsid w:val="00C41E37"/>
    <w:rsid w:val="00C53879"/>
    <w:rsid w:val="00C55FDC"/>
    <w:rsid w:val="00C845D9"/>
    <w:rsid w:val="00C91738"/>
    <w:rsid w:val="00CA1DE8"/>
    <w:rsid w:val="00CA3A7F"/>
    <w:rsid w:val="00CC6A41"/>
    <w:rsid w:val="00CC7B10"/>
    <w:rsid w:val="00CD1D1F"/>
    <w:rsid w:val="00CE1F9D"/>
    <w:rsid w:val="00CF09A6"/>
    <w:rsid w:val="00D00587"/>
    <w:rsid w:val="00D01D1C"/>
    <w:rsid w:val="00D1610E"/>
    <w:rsid w:val="00D2201C"/>
    <w:rsid w:val="00D26C2E"/>
    <w:rsid w:val="00D5708B"/>
    <w:rsid w:val="00D64441"/>
    <w:rsid w:val="00D70202"/>
    <w:rsid w:val="00D77479"/>
    <w:rsid w:val="00D859E8"/>
    <w:rsid w:val="00D97803"/>
    <w:rsid w:val="00DB136E"/>
    <w:rsid w:val="00DC4F1E"/>
    <w:rsid w:val="00DD4DF3"/>
    <w:rsid w:val="00E04D85"/>
    <w:rsid w:val="00E2685F"/>
    <w:rsid w:val="00E71726"/>
    <w:rsid w:val="00EA2199"/>
    <w:rsid w:val="00EB6B04"/>
    <w:rsid w:val="00ED311F"/>
    <w:rsid w:val="00EE2F4E"/>
    <w:rsid w:val="00F20DBA"/>
    <w:rsid w:val="00F24271"/>
    <w:rsid w:val="00F54D00"/>
    <w:rsid w:val="00F72475"/>
    <w:rsid w:val="00FE5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B884B0"/>
  <w15:chartTrackingRefBased/>
  <w15:docId w15:val="{BBC9464F-E949-A549-AB35-4AEACFFA2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D0861"/>
    <w:pPr>
      <w:widowControl/>
      <w:spacing w:after="0" w:line="240" w:lineRule="auto"/>
      <w:ind w:leftChars="200" w:left="480"/>
    </w:pPr>
    <w:rPr>
      <w:rFonts w:ascii="新細明體" w:eastAsia="新細明體" w:hAnsi="新細明體" w:cs="新細明體"/>
      <w:kern w:val="0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9D0861"/>
    <w:pPr>
      <w:widowControl/>
      <w:spacing w:before="240" w:after="6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  <w:style w:type="character" w:customStyle="1" w:styleId="a5">
    <w:name w:val="標題 字元"/>
    <w:basedOn w:val="a0"/>
    <w:link w:val="a4"/>
    <w:uiPriority w:val="10"/>
    <w:rsid w:val="009D0861"/>
    <w:rPr>
      <w:rFonts w:asciiTheme="majorHAnsi" w:eastAsiaTheme="majorEastAsia" w:hAnsiTheme="majorHAnsi" w:cstheme="majorBidi"/>
      <w:b/>
      <w:bCs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柏菁</dc:creator>
  <cp:keywords/>
  <dc:description/>
  <cp:lastModifiedBy>黃柏菁 HUANG, PO-CHING</cp:lastModifiedBy>
  <cp:revision>1</cp:revision>
  <dcterms:created xsi:type="dcterms:W3CDTF">2024-07-26T13:17:00Z</dcterms:created>
  <dcterms:modified xsi:type="dcterms:W3CDTF">2024-07-26T13:17:00Z</dcterms:modified>
</cp:coreProperties>
</file>